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Table 1. Number of cloacal swabs and avian species sampled for IAV detection in Argentina from 2006 to 2016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5379" w:type="dxa"/>
        <w:jc w:val="left"/>
        <w:tblInd w:w="-120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6"/>
        <w:gridCol w:w="1633"/>
        <w:gridCol w:w="2653"/>
        <w:gridCol w:w="2693"/>
        <w:gridCol w:w="568"/>
        <w:gridCol w:w="568"/>
        <w:gridCol w:w="568"/>
        <w:gridCol w:w="568"/>
        <w:gridCol w:w="568"/>
        <w:gridCol w:w="569"/>
        <w:gridCol w:w="568"/>
        <w:gridCol w:w="568"/>
        <w:gridCol w:w="568"/>
        <w:gridCol w:w="568"/>
        <w:gridCol w:w="569"/>
        <w:gridCol w:w="624"/>
      </w:tblGrid>
      <w:tr>
        <w:trPr>
          <w:trHeight w:val="315" w:hRule="atLeast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Order</w:t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AR"/>
              </w:rPr>
              <w:t>Family</w:t>
            </w:r>
          </w:p>
        </w:tc>
        <w:tc>
          <w:tcPr>
            <w:tcW w:w="26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AR"/>
              </w:rPr>
              <w:t>Scientific nam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AR"/>
              </w:rPr>
              <w:t>English name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06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07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08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09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0</w:t>
            </w:r>
          </w:p>
        </w:tc>
        <w:tc>
          <w:tcPr>
            <w:tcW w:w="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1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2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3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4</w:t>
            </w:r>
          </w:p>
        </w:tc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5</w:t>
            </w:r>
          </w:p>
        </w:tc>
        <w:tc>
          <w:tcPr>
            <w:tcW w:w="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2016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es-AR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ccipitr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ccipitr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Buteogallus coronat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co Eagle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6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Netta peposa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osy-billed Pochard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2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8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39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Dendrocygna viduat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Black-bellied Whistling-Du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4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4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versicolo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ilver Tea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3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Dendrocygna bicolo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White-faced Whistling-Du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1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mazonetta brasili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Brazilian Tea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4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platale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ed Shoveler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3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allonetta leucophry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inged Tea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flavirostr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Yellow-billed Tea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georg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Yellow-billed Pintai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baham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White-cheeked Pintai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9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Dendrocygna autumnal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Fulvous Whistling-Du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arkidiornis melanoto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mb Du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cyanopter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innamon Tea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Heteronetta atricapill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Black-headed Du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nas sibilatrix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iloe Wigeo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oscoroba coscorob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scoroba Swa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at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Nomonyx dominic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Masked Duck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ser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him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hauna torquat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uthern Screamer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athart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athart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Vultur gryph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ndean Condor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9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terna hirundo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mmon Ter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4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8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Larus dominican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Kelp Gul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38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colopac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alidris canut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ed Knot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haradrius falklandic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wo-banded Plover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Thalasseus sandvicensi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andwich Ter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7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colopacidae</w:t>
            </w:r>
          </w:p>
        </w:tc>
        <w:tc>
          <w:tcPr>
            <w:tcW w:w="2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alidris fuscicolli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White-rumped Sandpiper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4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terna hirundinace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uth American Ter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Thalasseus maxim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oyal Ter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8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9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ynchop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Rynchops nige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Black Skimmer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colopac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Gallinago paraguaia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uth American Snipe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hroicocephalus cirrocephal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ay-hooded Gul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ostratul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Nycticryphes semicollar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uth American Painted-snipe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Vanellus chil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uthern Lapwing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hroicocephalus maculipenn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Brown-hooded Gul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a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terna trudeau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nowy-crowned Ter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colopac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halaropus tricolo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Wilson's Phalarope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haradri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colopac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Tringa flavipe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Lesser Yellowlegs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lumb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lumb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Columbina picu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icui Ground Dove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lumb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lumb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atagioenas maculos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pot-winged Pigeon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lumb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lumb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atagioenas picazuro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icazuro Pigeo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u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all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Fulica leucopter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White-winged Coot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u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all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Fulica rufifron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ed-fronted Coot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u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all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ardirallus maculat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potted Rail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urd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Turdus amaurochalin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reamy-bellied Thrush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Furnari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Furnarius ruf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ufous Hornero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Furnari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ynallaxis frontal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oty-fronted Spinetail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Icter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Molothrus bonari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hiny Cowbird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olioptil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olioptila dumicol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Masked Gnatcatcher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urd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Turdus rufiventr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ufous-bellied Thrush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Emberiz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Zonotrichia capensi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Rufous-collared Sparrow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hamnophil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Taraba majo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eat Antshrike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asser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hraup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altator coerulescen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ayish Saltator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elecan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hreskiornith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legadis chih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White-faced Ibis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elecan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rde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rdea alb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Great Egret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elecaniformes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Ardeidae</w:t>
            </w:r>
          </w:p>
        </w:tc>
        <w:tc>
          <w:tcPr>
            <w:tcW w:w="2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rdea cocoi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Cocoi Heron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elecan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hreskiornith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himosus infuscat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Bare-faced Ibis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rocellari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rocellari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Macronectes gigante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outhern Giant-Petrel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sittac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sittac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Amazona aestiv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Turquoise-fronted Parrot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phenisc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phenisc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Spheniscus magellanic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Magellanic Penguin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1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1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5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44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ul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halacrocorac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halacrocorax atricep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Imperial Cormorant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9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29</w:t>
            </w:r>
          </w:p>
        </w:tc>
      </w:tr>
      <w:tr>
        <w:trPr>
          <w:trHeight w:val="30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uliformes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halacrocoracidae</w:t>
            </w:r>
          </w:p>
        </w:tc>
        <w:tc>
          <w:tcPr>
            <w:tcW w:w="2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halacrocorax magellanicu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Magellanic Cormorant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4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Suliformes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Phalacrocoracidae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es-AR"/>
              </w:rPr>
              <w:t>Phalacrocorax brasilianus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AR"/>
              </w:rPr>
              <w:t>Neotropic Cormorant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0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s-AR"/>
              </w:rPr>
              <w:t>Total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70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421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782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93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56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06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400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5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265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341</w:t>
            </w:r>
          </w:p>
        </w:tc>
        <w:tc>
          <w:tcPr>
            <w:tcW w:w="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1096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AR"/>
              </w:rPr>
              <w:t>6595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80">
    <w:name w:val="xl8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4:34:00Z</dcterms:created>
  <dc:creator>Julieta Decarre</dc:creator>
  <dc:description/>
  <cp:keywords/>
  <dc:language>en-US</dc:language>
  <cp:lastModifiedBy>Agustina Rimondi</cp:lastModifiedBy>
  <dcterms:modified xsi:type="dcterms:W3CDTF">2018-06-04T17:31:00Z</dcterms:modified>
  <cp:revision>4</cp:revision>
  <dc:subject/>
  <dc:title/>
</cp:coreProperties>
</file>